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BCBA" w14:textId="342D5B34" w:rsidR="0059034E" w:rsidRPr="00861C10" w:rsidRDefault="00D147D5">
      <w:pPr>
        <w:rPr>
          <w:b/>
          <w:bCs/>
        </w:rPr>
      </w:pPr>
      <w:r>
        <w:rPr>
          <w:rFonts w:ascii="Arial" w:hAnsi="Arial" w:cs="Arial"/>
          <w:b/>
          <w:bCs/>
        </w:rPr>
        <w:t>MAL-ED Metabolic Predictors of Stunting</w:t>
      </w:r>
      <w:r w:rsidR="00B4163A">
        <w:rPr>
          <w:rFonts w:ascii="Arial" w:hAnsi="Arial" w:cs="Arial"/>
          <w:b/>
          <w:bCs/>
        </w:rPr>
        <w:t>: Supplemental Material</w:t>
      </w:r>
    </w:p>
    <w:p w14:paraId="237E83DB" w14:textId="5EE02FC3" w:rsidR="007F493E" w:rsidRDefault="007F493E" w:rsidP="007F49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D147D5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:  P-value cut-offs for false discovery rate </w:t>
      </w:r>
      <w:proofErr w:type="gramStart"/>
      <w:r>
        <w:rPr>
          <w:rFonts w:ascii="Arial" w:hAnsi="Arial" w:cs="Arial"/>
        </w:rPr>
        <w:t>approach.*</w:t>
      </w:r>
      <w:proofErr w:type="gramEnd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345"/>
        <w:gridCol w:w="1980"/>
        <w:gridCol w:w="1350"/>
        <w:gridCol w:w="1980"/>
        <w:gridCol w:w="1350"/>
        <w:gridCol w:w="2070"/>
      </w:tblGrid>
      <w:tr w:rsidR="0029526B" w:rsidRPr="007F493E" w14:paraId="4D135926" w14:textId="77777777" w:rsidTr="0029526B">
        <w:tc>
          <w:tcPr>
            <w:tcW w:w="3325" w:type="dxa"/>
            <w:gridSpan w:val="2"/>
          </w:tcPr>
          <w:p w14:paraId="6ED48F64" w14:textId="76AD43B0" w:rsidR="0029526B" w:rsidRDefault="0029526B" w:rsidP="00152B7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 analyses involving </w:t>
            </w:r>
            <w:r w:rsidR="00D147D5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different outcomes</w:t>
            </w:r>
          </w:p>
        </w:tc>
        <w:tc>
          <w:tcPr>
            <w:tcW w:w="3330" w:type="dxa"/>
            <w:gridSpan w:val="2"/>
          </w:tcPr>
          <w:p w14:paraId="469AAE70" w14:textId="50847855" w:rsidR="0029526B" w:rsidRPr="007F493E" w:rsidRDefault="0029526B" w:rsidP="00152B7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 analyses involving </w:t>
            </w:r>
            <w:r w:rsidR="00D147D5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different outcomes</w:t>
            </w:r>
          </w:p>
        </w:tc>
        <w:tc>
          <w:tcPr>
            <w:tcW w:w="3420" w:type="dxa"/>
            <w:gridSpan w:val="2"/>
          </w:tcPr>
          <w:p w14:paraId="3722CCB0" w14:textId="28E1B2E5" w:rsidR="0029526B" w:rsidRPr="007F493E" w:rsidRDefault="0029526B" w:rsidP="00152B7E">
            <w:pPr>
              <w:rPr>
                <w:rFonts w:cstheme="minorHAnsi"/>
              </w:rPr>
            </w:pPr>
            <w:r>
              <w:rPr>
                <w:rFonts w:cstheme="minorHAnsi"/>
              </w:rPr>
              <w:t>For analyses involving 1</w:t>
            </w:r>
            <w:r w:rsidR="00D147D5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different outcomes</w:t>
            </w:r>
          </w:p>
        </w:tc>
      </w:tr>
      <w:tr w:rsidR="0029526B" w:rsidRPr="007F493E" w14:paraId="560918CE" w14:textId="77777777" w:rsidTr="0029526B">
        <w:tc>
          <w:tcPr>
            <w:tcW w:w="1345" w:type="dxa"/>
          </w:tcPr>
          <w:p w14:paraId="3A963AEB" w14:textId="04D38090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Sequential P value order</w:t>
            </w:r>
          </w:p>
        </w:tc>
        <w:tc>
          <w:tcPr>
            <w:tcW w:w="1980" w:type="dxa"/>
          </w:tcPr>
          <w:p w14:paraId="305F2336" w14:textId="40F7B954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False discovery rate P value cut off</w:t>
            </w:r>
          </w:p>
        </w:tc>
        <w:tc>
          <w:tcPr>
            <w:tcW w:w="1350" w:type="dxa"/>
          </w:tcPr>
          <w:p w14:paraId="7A4FDF24" w14:textId="6B8DD0F5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Sequential P value order</w:t>
            </w:r>
          </w:p>
        </w:tc>
        <w:tc>
          <w:tcPr>
            <w:tcW w:w="1980" w:type="dxa"/>
          </w:tcPr>
          <w:p w14:paraId="65306E33" w14:textId="77777777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False discovery rate P value cut off</w:t>
            </w:r>
          </w:p>
        </w:tc>
        <w:tc>
          <w:tcPr>
            <w:tcW w:w="1350" w:type="dxa"/>
          </w:tcPr>
          <w:p w14:paraId="0E0079C4" w14:textId="0853410B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Sequential P value order</w:t>
            </w:r>
          </w:p>
        </w:tc>
        <w:tc>
          <w:tcPr>
            <w:tcW w:w="2070" w:type="dxa"/>
          </w:tcPr>
          <w:p w14:paraId="434C0282" w14:textId="77777777" w:rsidR="0029526B" w:rsidRPr="007F493E" w:rsidRDefault="0029526B" w:rsidP="00EF1CC0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False discovery rate P value cut off</w:t>
            </w:r>
          </w:p>
        </w:tc>
      </w:tr>
      <w:tr w:rsidR="00D147D5" w:rsidRPr="007F493E" w14:paraId="7D4B5DA7" w14:textId="77777777" w:rsidTr="00015995">
        <w:tc>
          <w:tcPr>
            <w:tcW w:w="1345" w:type="dxa"/>
          </w:tcPr>
          <w:p w14:paraId="60D01045" w14:textId="4A9972EC" w:rsidR="00D147D5" w:rsidRPr="007F493E" w:rsidRDefault="00D147D5" w:rsidP="00D147D5">
            <w:pPr>
              <w:rPr>
                <w:rFonts w:cstheme="minorHAnsi"/>
                <w:color w:val="000000"/>
              </w:rPr>
            </w:pPr>
            <w:r w:rsidRPr="00B27FD7">
              <w:t>1</w:t>
            </w:r>
          </w:p>
        </w:tc>
        <w:tc>
          <w:tcPr>
            <w:tcW w:w="1980" w:type="dxa"/>
          </w:tcPr>
          <w:p w14:paraId="290D1BA8" w14:textId="0DF4E1D0" w:rsidR="00D147D5" w:rsidRPr="007F493E" w:rsidRDefault="00D147D5" w:rsidP="00D147D5">
            <w:pPr>
              <w:rPr>
                <w:rFonts w:cstheme="minorHAnsi"/>
                <w:color w:val="000000"/>
              </w:rPr>
            </w:pPr>
            <w:r w:rsidRPr="00965D06">
              <w:t>0.0166</w:t>
            </w:r>
            <w:r>
              <w:t>7</w:t>
            </w:r>
          </w:p>
        </w:tc>
        <w:tc>
          <w:tcPr>
            <w:tcW w:w="1350" w:type="dxa"/>
          </w:tcPr>
          <w:p w14:paraId="36098009" w14:textId="16B5C30B" w:rsidR="00D147D5" w:rsidRPr="007F493E" w:rsidRDefault="00D147D5" w:rsidP="00D147D5">
            <w:pPr>
              <w:rPr>
                <w:rFonts w:cstheme="minorHAnsi"/>
              </w:rPr>
            </w:pPr>
            <w:r w:rsidRPr="0044341D">
              <w:t>1</w:t>
            </w:r>
          </w:p>
        </w:tc>
        <w:tc>
          <w:tcPr>
            <w:tcW w:w="1980" w:type="dxa"/>
          </w:tcPr>
          <w:p w14:paraId="2581B402" w14:textId="779F5B50" w:rsidR="00D147D5" w:rsidRPr="007F493E" w:rsidRDefault="00D147D5" w:rsidP="00D147D5">
            <w:pPr>
              <w:rPr>
                <w:rFonts w:cstheme="minorHAnsi"/>
              </w:rPr>
            </w:pPr>
            <w:r w:rsidRPr="00830E47">
              <w:t>0.0125</w:t>
            </w:r>
          </w:p>
        </w:tc>
        <w:tc>
          <w:tcPr>
            <w:tcW w:w="1350" w:type="dxa"/>
            <w:vAlign w:val="bottom"/>
          </w:tcPr>
          <w:p w14:paraId="7BE3894A" w14:textId="066D0EA6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1</w:t>
            </w:r>
          </w:p>
        </w:tc>
        <w:tc>
          <w:tcPr>
            <w:tcW w:w="2070" w:type="dxa"/>
          </w:tcPr>
          <w:p w14:paraId="6316D08B" w14:textId="1315BEAB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0416</w:t>
            </w:r>
            <w:r>
              <w:t>7</w:t>
            </w:r>
          </w:p>
        </w:tc>
      </w:tr>
      <w:tr w:rsidR="00D147D5" w:rsidRPr="007F493E" w14:paraId="09392885" w14:textId="77777777" w:rsidTr="00015995">
        <w:tc>
          <w:tcPr>
            <w:tcW w:w="1345" w:type="dxa"/>
          </w:tcPr>
          <w:p w14:paraId="27FF3600" w14:textId="0F134374" w:rsidR="00D147D5" w:rsidRPr="007F493E" w:rsidRDefault="00D147D5" w:rsidP="00D147D5">
            <w:pPr>
              <w:rPr>
                <w:rFonts w:cstheme="minorHAnsi"/>
              </w:rPr>
            </w:pPr>
            <w:r w:rsidRPr="00B27FD7">
              <w:t>2</w:t>
            </w:r>
          </w:p>
        </w:tc>
        <w:tc>
          <w:tcPr>
            <w:tcW w:w="1980" w:type="dxa"/>
          </w:tcPr>
          <w:p w14:paraId="04C758AC" w14:textId="553A1CB3" w:rsidR="00D147D5" w:rsidRPr="007F493E" w:rsidRDefault="00D147D5" w:rsidP="00D147D5">
            <w:pPr>
              <w:rPr>
                <w:rFonts w:cstheme="minorHAnsi"/>
              </w:rPr>
            </w:pPr>
            <w:r w:rsidRPr="00965D06">
              <w:t>0.03333</w:t>
            </w:r>
          </w:p>
        </w:tc>
        <w:tc>
          <w:tcPr>
            <w:tcW w:w="1350" w:type="dxa"/>
          </w:tcPr>
          <w:p w14:paraId="4F54C4DB" w14:textId="2065AF7A" w:rsidR="00D147D5" w:rsidRPr="007F493E" w:rsidRDefault="00D147D5" w:rsidP="00D147D5">
            <w:pPr>
              <w:rPr>
                <w:rFonts w:cstheme="minorHAnsi"/>
              </w:rPr>
            </w:pPr>
            <w:r w:rsidRPr="0044341D">
              <w:t>2</w:t>
            </w:r>
          </w:p>
        </w:tc>
        <w:tc>
          <w:tcPr>
            <w:tcW w:w="1980" w:type="dxa"/>
          </w:tcPr>
          <w:p w14:paraId="0210E2B3" w14:textId="212E7135" w:rsidR="00D147D5" w:rsidRPr="007F493E" w:rsidRDefault="00D147D5" w:rsidP="00D147D5">
            <w:pPr>
              <w:rPr>
                <w:rFonts w:cstheme="minorHAnsi"/>
              </w:rPr>
            </w:pPr>
            <w:r w:rsidRPr="00830E47">
              <w:t>0.025</w:t>
            </w:r>
          </w:p>
        </w:tc>
        <w:tc>
          <w:tcPr>
            <w:tcW w:w="1350" w:type="dxa"/>
            <w:vAlign w:val="bottom"/>
          </w:tcPr>
          <w:p w14:paraId="5CD59809" w14:textId="26D92BA4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2</w:t>
            </w:r>
          </w:p>
        </w:tc>
        <w:tc>
          <w:tcPr>
            <w:tcW w:w="2070" w:type="dxa"/>
          </w:tcPr>
          <w:p w14:paraId="09367528" w14:textId="3A6AB80B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08333</w:t>
            </w:r>
          </w:p>
        </w:tc>
      </w:tr>
      <w:tr w:rsidR="00D147D5" w:rsidRPr="007F493E" w14:paraId="6C7B78D8" w14:textId="77777777" w:rsidTr="00015995">
        <w:tc>
          <w:tcPr>
            <w:tcW w:w="1345" w:type="dxa"/>
          </w:tcPr>
          <w:p w14:paraId="43E84D2B" w14:textId="7AC91868" w:rsidR="00D147D5" w:rsidRPr="007F493E" w:rsidRDefault="00D147D5" w:rsidP="00D147D5">
            <w:pPr>
              <w:rPr>
                <w:rFonts w:cstheme="minorHAnsi"/>
              </w:rPr>
            </w:pPr>
            <w:r w:rsidRPr="00B27FD7">
              <w:t>3</w:t>
            </w:r>
          </w:p>
        </w:tc>
        <w:tc>
          <w:tcPr>
            <w:tcW w:w="1980" w:type="dxa"/>
          </w:tcPr>
          <w:p w14:paraId="41E53686" w14:textId="6089C752" w:rsidR="00D147D5" w:rsidRPr="007F493E" w:rsidRDefault="00D147D5" w:rsidP="00D147D5">
            <w:pPr>
              <w:rPr>
                <w:rFonts w:cstheme="minorHAnsi"/>
              </w:rPr>
            </w:pPr>
            <w:r w:rsidRPr="00965D06">
              <w:t>0.05</w:t>
            </w:r>
          </w:p>
        </w:tc>
        <w:tc>
          <w:tcPr>
            <w:tcW w:w="1350" w:type="dxa"/>
          </w:tcPr>
          <w:p w14:paraId="70D43780" w14:textId="2B21A089" w:rsidR="00D147D5" w:rsidRPr="007F493E" w:rsidRDefault="00D147D5" w:rsidP="00D147D5">
            <w:pPr>
              <w:rPr>
                <w:rFonts w:cstheme="minorHAnsi"/>
              </w:rPr>
            </w:pPr>
            <w:r w:rsidRPr="0044341D">
              <w:t>3</w:t>
            </w:r>
          </w:p>
        </w:tc>
        <w:tc>
          <w:tcPr>
            <w:tcW w:w="1980" w:type="dxa"/>
          </w:tcPr>
          <w:p w14:paraId="18622AC1" w14:textId="298AB199" w:rsidR="00D147D5" w:rsidRPr="007F493E" w:rsidRDefault="00D147D5" w:rsidP="00D147D5">
            <w:pPr>
              <w:rPr>
                <w:rFonts w:cstheme="minorHAnsi"/>
                <w:b/>
              </w:rPr>
            </w:pPr>
            <w:r w:rsidRPr="00830E47">
              <w:t>0.0375</w:t>
            </w:r>
          </w:p>
        </w:tc>
        <w:tc>
          <w:tcPr>
            <w:tcW w:w="1350" w:type="dxa"/>
            <w:vAlign w:val="bottom"/>
          </w:tcPr>
          <w:p w14:paraId="090EEE55" w14:textId="41A67AA6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3</w:t>
            </w:r>
          </w:p>
        </w:tc>
        <w:tc>
          <w:tcPr>
            <w:tcW w:w="2070" w:type="dxa"/>
          </w:tcPr>
          <w:p w14:paraId="1CD9D98B" w14:textId="77E20912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125</w:t>
            </w:r>
          </w:p>
        </w:tc>
      </w:tr>
      <w:tr w:rsidR="00D147D5" w:rsidRPr="007F493E" w14:paraId="0947BD34" w14:textId="77777777" w:rsidTr="00015995">
        <w:tc>
          <w:tcPr>
            <w:tcW w:w="1345" w:type="dxa"/>
          </w:tcPr>
          <w:p w14:paraId="19437BDD" w14:textId="4A77CFDB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4CF37C31" w14:textId="0509225C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57D7DE05" w14:textId="6D103BFA" w:rsidR="00D147D5" w:rsidRPr="007F493E" w:rsidRDefault="00D147D5" w:rsidP="00D147D5">
            <w:pPr>
              <w:rPr>
                <w:rFonts w:cstheme="minorHAnsi"/>
                <w:color w:val="000000"/>
              </w:rPr>
            </w:pPr>
            <w:r w:rsidRPr="0044341D">
              <w:t>4</w:t>
            </w:r>
          </w:p>
        </w:tc>
        <w:tc>
          <w:tcPr>
            <w:tcW w:w="1980" w:type="dxa"/>
          </w:tcPr>
          <w:p w14:paraId="0F6D40DC" w14:textId="539ADA0F" w:rsidR="00D147D5" w:rsidRPr="007F493E" w:rsidRDefault="00D147D5" w:rsidP="00D147D5">
            <w:pPr>
              <w:rPr>
                <w:rFonts w:cstheme="minorHAnsi"/>
                <w:color w:val="000000"/>
              </w:rPr>
            </w:pPr>
            <w:r w:rsidRPr="00830E47">
              <w:t>0.05</w:t>
            </w:r>
          </w:p>
        </w:tc>
        <w:tc>
          <w:tcPr>
            <w:tcW w:w="1350" w:type="dxa"/>
            <w:vAlign w:val="bottom"/>
          </w:tcPr>
          <w:p w14:paraId="6D5DDFA2" w14:textId="5F41E48E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4</w:t>
            </w:r>
          </w:p>
        </w:tc>
        <w:tc>
          <w:tcPr>
            <w:tcW w:w="2070" w:type="dxa"/>
          </w:tcPr>
          <w:p w14:paraId="45592E08" w14:textId="5FE28FE4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16667</w:t>
            </w:r>
          </w:p>
        </w:tc>
      </w:tr>
      <w:tr w:rsidR="00D147D5" w:rsidRPr="007F493E" w14:paraId="17122CC1" w14:textId="77777777" w:rsidTr="00015995">
        <w:tc>
          <w:tcPr>
            <w:tcW w:w="1345" w:type="dxa"/>
          </w:tcPr>
          <w:p w14:paraId="20CA61A7" w14:textId="1D5333BD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0F10FB0B" w14:textId="716DD361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203234A2" w14:textId="3A9C60C1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4119DBEE" w14:textId="26B64C5D" w:rsidR="00D147D5" w:rsidRPr="007F493E" w:rsidRDefault="00D147D5" w:rsidP="00D147D5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18171254" w14:textId="2FA0479E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5</w:t>
            </w:r>
          </w:p>
        </w:tc>
        <w:tc>
          <w:tcPr>
            <w:tcW w:w="2070" w:type="dxa"/>
          </w:tcPr>
          <w:p w14:paraId="4826E453" w14:textId="17E7FA1A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20833</w:t>
            </w:r>
          </w:p>
        </w:tc>
      </w:tr>
      <w:tr w:rsidR="00D147D5" w:rsidRPr="007F493E" w14:paraId="1E7DBDB9" w14:textId="77777777" w:rsidTr="00015995">
        <w:tc>
          <w:tcPr>
            <w:tcW w:w="1345" w:type="dxa"/>
          </w:tcPr>
          <w:p w14:paraId="34856C3D" w14:textId="145515A9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7D9641DD" w14:textId="1BF4AB1C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2F4BB178" w14:textId="4426949B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05E41BC5" w14:textId="1C38A535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1B09F982" w14:textId="2CADBDEF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6</w:t>
            </w:r>
          </w:p>
        </w:tc>
        <w:tc>
          <w:tcPr>
            <w:tcW w:w="2070" w:type="dxa"/>
          </w:tcPr>
          <w:p w14:paraId="68B5B8C1" w14:textId="53622594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25</w:t>
            </w:r>
          </w:p>
        </w:tc>
      </w:tr>
      <w:tr w:rsidR="00D147D5" w:rsidRPr="007F493E" w14:paraId="10DD303B" w14:textId="77777777" w:rsidTr="00015995">
        <w:tc>
          <w:tcPr>
            <w:tcW w:w="1345" w:type="dxa"/>
          </w:tcPr>
          <w:p w14:paraId="5A7B8578" w14:textId="0F4DA665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4FBC22C3" w14:textId="1F2CA89F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58E4347A" w14:textId="3C0FF757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45BE1718" w14:textId="171FDA8C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2888C757" w14:textId="7D032127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7</w:t>
            </w:r>
          </w:p>
        </w:tc>
        <w:tc>
          <w:tcPr>
            <w:tcW w:w="2070" w:type="dxa"/>
          </w:tcPr>
          <w:p w14:paraId="2254235B" w14:textId="2654ABE4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29167</w:t>
            </w:r>
          </w:p>
        </w:tc>
      </w:tr>
      <w:tr w:rsidR="00D147D5" w:rsidRPr="007F493E" w14:paraId="3D05FA64" w14:textId="77777777" w:rsidTr="00015995">
        <w:tc>
          <w:tcPr>
            <w:tcW w:w="1345" w:type="dxa"/>
          </w:tcPr>
          <w:p w14:paraId="15456863" w14:textId="46FADCFC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22C259D6" w14:textId="30F520DF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108FF691" w14:textId="03862AD6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7DF2D5D0" w14:textId="4B908D36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68019528" w14:textId="698C938A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8</w:t>
            </w:r>
          </w:p>
        </w:tc>
        <w:tc>
          <w:tcPr>
            <w:tcW w:w="2070" w:type="dxa"/>
          </w:tcPr>
          <w:p w14:paraId="1FC3FE78" w14:textId="7BE7C88F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33333</w:t>
            </w:r>
          </w:p>
        </w:tc>
      </w:tr>
      <w:tr w:rsidR="00D147D5" w:rsidRPr="007F493E" w14:paraId="74747CF8" w14:textId="77777777" w:rsidTr="00015995">
        <w:tc>
          <w:tcPr>
            <w:tcW w:w="1345" w:type="dxa"/>
          </w:tcPr>
          <w:p w14:paraId="4DA43F5A" w14:textId="118BBF85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311F3185" w14:textId="20FC7E73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</w:tcPr>
          <w:p w14:paraId="29639C08" w14:textId="452F5531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</w:tcPr>
          <w:p w14:paraId="6D65A03E" w14:textId="4D25FB87" w:rsidR="00D147D5" w:rsidRPr="007F493E" w:rsidRDefault="00D147D5" w:rsidP="00D147D5">
            <w:pPr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6EC15358" w14:textId="68754A40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  <w:color w:val="000000"/>
              </w:rPr>
              <w:t>9</w:t>
            </w:r>
          </w:p>
        </w:tc>
        <w:tc>
          <w:tcPr>
            <w:tcW w:w="2070" w:type="dxa"/>
          </w:tcPr>
          <w:p w14:paraId="09A75BAC" w14:textId="52470E4D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375</w:t>
            </w:r>
          </w:p>
        </w:tc>
      </w:tr>
      <w:tr w:rsidR="00D147D5" w:rsidRPr="007F493E" w14:paraId="15B63821" w14:textId="77777777" w:rsidTr="00015995">
        <w:trPr>
          <w:trHeight w:val="70"/>
        </w:trPr>
        <w:tc>
          <w:tcPr>
            <w:tcW w:w="1345" w:type="dxa"/>
          </w:tcPr>
          <w:p w14:paraId="779B9C23" w14:textId="458484EE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7C1DD95" w14:textId="393F1E91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33EB2BBB" w14:textId="1E364011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FF985AA" w14:textId="43E408E6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  <w:vAlign w:val="bottom"/>
          </w:tcPr>
          <w:p w14:paraId="0289B7B5" w14:textId="08D4B25B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10</w:t>
            </w:r>
          </w:p>
        </w:tc>
        <w:tc>
          <w:tcPr>
            <w:tcW w:w="2070" w:type="dxa"/>
          </w:tcPr>
          <w:p w14:paraId="78595246" w14:textId="6552E0A0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41667</w:t>
            </w:r>
          </w:p>
        </w:tc>
      </w:tr>
      <w:tr w:rsidR="00D147D5" w:rsidRPr="007F493E" w14:paraId="14A64200" w14:textId="77777777" w:rsidTr="00015995">
        <w:tc>
          <w:tcPr>
            <w:tcW w:w="1345" w:type="dxa"/>
          </w:tcPr>
          <w:p w14:paraId="66E7BDB7" w14:textId="1603B152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63660FFD" w14:textId="07EC79A7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0A93F560" w14:textId="389CFE72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69391DDE" w14:textId="22447DDB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  <w:vAlign w:val="bottom"/>
          </w:tcPr>
          <w:p w14:paraId="4F3BBE1D" w14:textId="5257AA4A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11</w:t>
            </w:r>
          </w:p>
        </w:tc>
        <w:tc>
          <w:tcPr>
            <w:tcW w:w="2070" w:type="dxa"/>
          </w:tcPr>
          <w:p w14:paraId="41F95107" w14:textId="474CA478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45833</w:t>
            </w:r>
          </w:p>
        </w:tc>
      </w:tr>
      <w:tr w:rsidR="00D147D5" w:rsidRPr="007F493E" w14:paraId="12827C71" w14:textId="77777777" w:rsidTr="00015995">
        <w:tc>
          <w:tcPr>
            <w:tcW w:w="1345" w:type="dxa"/>
          </w:tcPr>
          <w:p w14:paraId="1AA75697" w14:textId="77777777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0B1909C" w14:textId="77777777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493EC647" w14:textId="40BBACFF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08496830" w14:textId="79DA249E" w:rsidR="00D147D5" w:rsidRPr="007F493E" w:rsidRDefault="00D147D5" w:rsidP="00D147D5">
            <w:pPr>
              <w:rPr>
                <w:rFonts w:cstheme="minorHAnsi"/>
              </w:rPr>
            </w:pPr>
          </w:p>
        </w:tc>
        <w:tc>
          <w:tcPr>
            <w:tcW w:w="1350" w:type="dxa"/>
            <w:vAlign w:val="bottom"/>
          </w:tcPr>
          <w:p w14:paraId="032EBD7A" w14:textId="72517063" w:rsidR="00D147D5" w:rsidRPr="007F493E" w:rsidRDefault="00D147D5" w:rsidP="00D147D5">
            <w:pPr>
              <w:rPr>
                <w:rFonts w:cstheme="minorHAnsi"/>
              </w:rPr>
            </w:pPr>
            <w:r w:rsidRPr="007F493E">
              <w:rPr>
                <w:rFonts w:cstheme="minorHAnsi"/>
              </w:rPr>
              <w:t>12</w:t>
            </w:r>
          </w:p>
        </w:tc>
        <w:tc>
          <w:tcPr>
            <w:tcW w:w="2070" w:type="dxa"/>
          </w:tcPr>
          <w:p w14:paraId="3327A21A" w14:textId="58FB857E" w:rsidR="00D147D5" w:rsidRPr="007F493E" w:rsidRDefault="00D147D5" w:rsidP="00D147D5">
            <w:pPr>
              <w:rPr>
                <w:rFonts w:cstheme="minorHAnsi"/>
              </w:rPr>
            </w:pPr>
            <w:r w:rsidRPr="009840EB">
              <w:t>0.05</w:t>
            </w:r>
          </w:p>
        </w:tc>
      </w:tr>
    </w:tbl>
    <w:p w14:paraId="57826ECE" w14:textId="26340382" w:rsidR="004D2E6A" w:rsidRPr="007F493E" w:rsidRDefault="004D2E6A" w:rsidP="004D2E6A">
      <w:pPr>
        <w:rPr>
          <w:rFonts w:cstheme="minorHAnsi"/>
        </w:rPr>
      </w:pPr>
      <w:r w:rsidRPr="007F493E">
        <w:rPr>
          <w:rFonts w:cstheme="minorHAnsi"/>
        </w:rPr>
        <w:t xml:space="preserve">*  </w:t>
      </w:r>
      <w:r w:rsidR="00D147D5">
        <w:rPr>
          <w:rFonts w:cstheme="minorHAnsi"/>
        </w:rPr>
        <w:t>As a sensitivity analysis, for</w:t>
      </w:r>
      <w:r w:rsidRPr="007F493E">
        <w:rPr>
          <w:rFonts w:cstheme="minorHAnsi"/>
        </w:rPr>
        <w:t xml:space="preserve"> each analysis (for each </w:t>
      </w:r>
      <w:r>
        <w:rPr>
          <w:rFonts w:cstheme="minorHAnsi"/>
        </w:rPr>
        <w:t xml:space="preserve">set of </w:t>
      </w:r>
      <w:r w:rsidRPr="007F493E">
        <w:rPr>
          <w:rFonts w:cstheme="minorHAnsi"/>
        </w:rPr>
        <w:t>outcome</w:t>
      </w:r>
      <w:r>
        <w:rPr>
          <w:rFonts w:cstheme="minorHAnsi"/>
        </w:rPr>
        <w:t>s that included</w:t>
      </w:r>
      <w:r w:rsidRPr="007F493E">
        <w:rPr>
          <w:rFonts w:cstheme="minorHAnsi"/>
        </w:rPr>
        <w:t xml:space="preserve"> </w:t>
      </w:r>
      <w:r w:rsidR="00D147D5">
        <w:rPr>
          <w:rFonts w:cstheme="minorHAnsi"/>
        </w:rPr>
        <w:t>multiple potential predictors</w:t>
      </w:r>
      <w:r>
        <w:rPr>
          <w:rFonts w:cstheme="minorHAnsi"/>
        </w:rPr>
        <w:t>)</w:t>
      </w:r>
      <w:r w:rsidRPr="007F493E">
        <w:rPr>
          <w:rFonts w:cstheme="minorHAnsi"/>
        </w:rPr>
        <w:t>, P values were ranked from lowest to highest and compared to the P value cut-off’s shown in order here.  An analysis result was only considered statistically significant if it was lower than the corresponding false discovery rate P value cut-off (and if all previous P values from the sequential order for that analysis were also lower than their corresponding false discovery rate P value).</w:t>
      </w:r>
    </w:p>
    <w:p w14:paraId="6BC74B94" w14:textId="6B4C461F" w:rsidR="004D2E6A" w:rsidRDefault="004D2E6A" w:rsidP="00334F0A">
      <w:pPr>
        <w:sectPr w:rsidR="004D2E6A" w:rsidSect="007F493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5C88DE1" w14:textId="06A08697" w:rsidR="00B522E8" w:rsidRDefault="00420995" w:rsidP="00D147D5">
      <w:r>
        <w:lastRenderedPageBreak/>
        <w:t xml:space="preserve"> </w:t>
      </w:r>
    </w:p>
    <w:sectPr w:rsidR="00B522E8" w:rsidSect="00D147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90"/>
    <w:rsid w:val="00004033"/>
    <w:rsid w:val="00015261"/>
    <w:rsid w:val="0008020C"/>
    <w:rsid w:val="00090C0F"/>
    <w:rsid w:val="00102325"/>
    <w:rsid w:val="001202D0"/>
    <w:rsid w:val="00150580"/>
    <w:rsid w:val="00152E2E"/>
    <w:rsid w:val="00177358"/>
    <w:rsid w:val="00195DE3"/>
    <w:rsid w:val="001C727F"/>
    <w:rsid w:val="001D5CAE"/>
    <w:rsid w:val="001E4ABF"/>
    <w:rsid w:val="0021370A"/>
    <w:rsid w:val="00222BAB"/>
    <w:rsid w:val="00240996"/>
    <w:rsid w:val="002629DD"/>
    <w:rsid w:val="00282270"/>
    <w:rsid w:val="0029526B"/>
    <w:rsid w:val="002C473F"/>
    <w:rsid w:val="002F5C5E"/>
    <w:rsid w:val="00304937"/>
    <w:rsid w:val="00304E47"/>
    <w:rsid w:val="00324AAE"/>
    <w:rsid w:val="00326467"/>
    <w:rsid w:val="00334F0A"/>
    <w:rsid w:val="003E393E"/>
    <w:rsid w:val="00402A34"/>
    <w:rsid w:val="00420995"/>
    <w:rsid w:val="004324B0"/>
    <w:rsid w:val="00441ED9"/>
    <w:rsid w:val="00461C54"/>
    <w:rsid w:val="004B7A10"/>
    <w:rsid w:val="004B7CA4"/>
    <w:rsid w:val="004D2E6A"/>
    <w:rsid w:val="004F3AA7"/>
    <w:rsid w:val="00501635"/>
    <w:rsid w:val="00526F1E"/>
    <w:rsid w:val="00553490"/>
    <w:rsid w:val="00585ABF"/>
    <w:rsid w:val="0059034E"/>
    <w:rsid w:val="005E5E60"/>
    <w:rsid w:val="00607E54"/>
    <w:rsid w:val="0061776D"/>
    <w:rsid w:val="00643BC9"/>
    <w:rsid w:val="00655933"/>
    <w:rsid w:val="006766D1"/>
    <w:rsid w:val="006E4E8B"/>
    <w:rsid w:val="006F30D8"/>
    <w:rsid w:val="00726F1B"/>
    <w:rsid w:val="00762D5D"/>
    <w:rsid w:val="00792AED"/>
    <w:rsid w:val="007F0497"/>
    <w:rsid w:val="007F493E"/>
    <w:rsid w:val="007F72D9"/>
    <w:rsid w:val="00800B9C"/>
    <w:rsid w:val="00804965"/>
    <w:rsid w:val="00831F54"/>
    <w:rsid w:val="00842869"/>
    <w:rsid w:val="00852C85"/>
    <w:rsid w:val="00861C10"/>
    <w:rsid w:val="008768A9"/>
    <w:rsid w:val="008C565C"/>
    <w:rsid w:val="008E1E75"/>
    <w:rsid w:val="00902AB3"/>
    <w:rsid w:val="009120C4"/>
    <w:rsid w:val="00925416"/>
    <w:rsid w:val="009562D5"/>
    <w:rsid w:val="00967803"/>
    <w:rsid w:val="00974F49"/>
    <w:rsid w:val="00974F91"/>
    <w:rsid w:val="009B550C"/>
    <w:rsid w:val="009C009B"/>
    <w:rsid w:val="009C0CB1"/>
    <w:rsid w:val="009C75F1"/>
    <w:rsid w:val="009F17A7"/>
    <w:rsid w:val="00A7673F"/>
    <w:rsid w:val="00A94974"/>
    <w:rsid w:val="00AA6FB3"/>
    <w:rsid w:val="00AF4CCC"/>
    <w:rsid w:val="00B24836"/>
    <w:rsid w:val="00B35B1E"/>
    <w:rsid w:val="00B4163A"/>
    <w:rsid w:val="00B522E8"/>
    <w:rsid w:val="00B71A45"/>
    <w:rsid w:val="00BE58E7"/>
    <w:rsid w:val="00BE617D"/>
    <w:rsid w:val="00C052FB"/>
    <w:rsid w:val="00C517D4"/>
    <w:rsid w:val="00C724F1"/>
    <w:rsid w:val="00C73863"/>
    <w:rsid w:val="00CA2AFE"/>
    <w:rsid w:val="00CE493B"/>
    <w:rsid w:val="00D060CF"/>
    <w:rsid w:val="00D147D5"/>
    <w:rsid w:val="00D31E1D"/>
    <w:rsid w:val="00D34339"/>
    <w:rsid w:val="00D92172"/>
    <w:rsid w:val="00DB50D5"/>
    <w:rsid w:val="00DB70DA"/>
    <w:rsid w:val="00DF7837"/>
    <w:rsid w:val="00E12881"/>
    <w:rsid w:val="00E34B24"/>
    <w:rsid w:val="00E81852"/>
    <w:rsid w:val="00ED0E2F"/>
    <w:rsid w:val="00ED1E62"/>
    <w:rsid w:val="00EE57BF"/>
    <w:rsid w:val="00EE59E0"/>
    <w:rsid w:val="00EF1CC0"/>
    <w:rsid w:val="00F30038"/>
    <w:rsid w:val="00F34041"/>
    <w:rsid w:val="00F501F3"/>
    <w:rsid w:val="00F66B61"/>
    <w:rsid w:val="00F72CD1"/>
    <w:rsid w:val="00F82567"/>
    <w:rsid w:val="00F93256"/>
    <w:rsid w:val="00FA6FFA"/>
    <w:rsid w:val="00FB0B21"/>
    <w:rsid w:val="00FB4203"/>
    <w:rsid w:val="00FB5BEE"/>
    <w:rsid w:val="00F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3EF3"/>
  <w15:chartTrackingRefBased/>
  <w15:docId w15:val="{1A9D78EF-F2D6-425A-84F7-3B14BD60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34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4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C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55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er, Mark D *HS</dc:creator>
  <cp:keywords/>
  <dc:description/>
  <cp:lastModifiedBy>DeBoer, Mark D *HS</cp:lastModifiedBy>
  <cp:revision>3</cp:revision>
  <dcterms:created xsi:type="dcterms:W3CDTF">2025-06-25T14:29:00Z</dcterms:created>
  <dcterms:modified xsi:type="dcterms:W3CDTF">2025-06-25T14:35:00Z</dcterms:modified>
</cp:coreProperties>
</file>